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4A6F" w:rsidRPr="00F94CE2" w:rsidRDefault="00F94CE2" w:rsidP="00134A6F">
      <w:pPr>
        <w:rPr>
          <w:rFonts w:hint="eastAsia"/>
          <w:b/>
        </w:rPr>
      </w:pPr>
      <w:bookmarkStart w:id="0" w:name="_GoBack"/>
      <w:r w:rsidRPr="00F94CE2">
        <w:rPr>
          <w:rFonts w:hint="eastAsia"/>
          <w:b/>
        </w:rPr>
        <w:t>Table S1. T</w:t>
      </w:r>
      <w:r w:rsidRPr="00F94CE2">
        <w:rPr>
          <w:b/>
        </w:rPr>
        <w:t>he numerical data set of the 45 normal volunteers extracted and analyzed from their image data</w:t>
      </w:r>
      <w:r w:rsidRPr="00F94CE2">
        <w:rPr>
          <w:rFonts w:hint="eastAsia"/>
          <w:b/>
        </w:rPr>
        <w:t>.</w:t>
      </w:r>
    </w:p>
    <w:tbl>
      <w:tblPr>
        <w:tblW w:w="7451" w:type="dxa"/>
        <w:tblInd w:w="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851"/>
        <w:gridCol w:w="1200"/>
        <w:gridCol w:w="1320"/>
        <w:gridCol w:w="1320"/>
        <w:gridCol w:w="1320"/>
        <w:gridCol w:w="1440"/>
      </w:tblGrid>
      <w:tr w:rsidR="00134A6F" w:rsidRPr="00CD4B2F" w:rsidTr="001749BC">
        <w:trPr>
          <w:trHeight w:val="345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bookmarkEnd w:id="0"/>
          <w:p w:rsidR="00134A6F" w:rsidRPr="00CD4B2F" w:rsidRDefault="00134A6F" w:rsidP="001749BC">
            <w:pPr>
              <w:jc w:val="both"/>
              <w:rPr>
                <w:rFonts w:eastAsia="標楷體"/>
                <w:b/>
                <w:bCs/>
              </w:rPr>
            </w:pPr>
            <w:r w:rsidRPr="00CD4B2F">
              <w:rPr>
                <w:rFonts w:eastAsia="標楷體"/>
                <w:b/>
                <w:bCs/>
              </w:rPr>
              <w:t>Grou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34A6F" w:rsidRPr="00CD4B2F" w:rsidRDefault="00134A6F" w:rsidP="001749BC">
            <w:pPr>
              <w:jc w:val="center"/>
              <w:rPr>
                <w:rFonts w:ascii="新細明體" w:hAnsi="新細明體" w:cs="新細明體"/>
              </w:rPr>
            </w:pPr>
            <w:r w:rsidRPr="00CD4B2F">
              <w:rPr>
                <w:rFonts w:eastAsia="標楷體"/>
                <w:b/>
                <w:bCs/>
                <w:i/>
                <w:iCs/>
              </w:rPr>
              <w:t>y</w:t>
            </w:r>
            <w:r w:rsidRPr="00CD4B2F">
              <w:rPr>
                <w:rFonts w:eastAsia="標楷體"/>
                <w:b/>
                <w:bCs/>
                <w:vertAlign w:val="subscript"/>
              </w:rPr>
              <w:t>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34A6F" w:rsidRPr="00CD4B2F" w:rsidRDefault="00134A6F" w:rsidP="001749BC">
            <w:pPr>
              <w:jc w:val="center"/>
              <w:rPr>
                <w:rFonts w:ascii="新細明體" w:hAnsi="新細明體" w:cs="新細明體"/>
              </w:rPr>
            </w:pPr>
            <w:r w:rsidRPr="00CD4B2F">
              <w:rPr>
                <w:rFonts w:eastAsia="標楷體"/>
                <w:b/>
                <w:bCs/>
                <w:i/>
                <w:iCs/>
              </w:rPr>
              <w:t>y</w:t>
            </w:r>
            <w:r w:rsidRPr="00CD4B2F">
              <w:rPr>
                <w:rFonts w:eastAsia="標楷體"/>
                <w:b/>
                <w:bCs/>
                <w:vertAlign w:val="subscript"/>
              </w:rPr>
              <w:t>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34A6F" w:rsidRPr="00CD4B2F" w:rsidRDefault="00134A6F" w:rsidP="001749BC">
            <w:pPr>
              <w:jc w:val="center"/>
              <w:rPr>
                <w:rFonts w:ascii="新細明體" w:hAnsi="新細明體" w:cs="新細明體"/>
              </w:rPr>
            </w:pPr>
            <w:r w:rsidRPr="00CD4B2F">
              <w:rPr>
                <w:rFonts w:eastAsia="標楷體"/>
                <w:b/>
                <w:bCs/>
                <w:i/>
                <w:iCs/>
              </w:rPr>
              <w:t>y</w:t>
            </w:r>
            <w:r w:rsidRPr="00CD4B2F">
              <w:rPr>
                <w:rFonts w:eastAsia="標楷體"/>
                <w:b/>
                <w:bCs/>
                <w:vertAlign w:val="subscript"/>
              </w:rPr>
              <w:t>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34A6F" w:rsidRPr="00CD4B2F" w:rsidRDefault="00134A6F" w:rsidP="001749BC">
            <w:pPr>
              <w:jc w:val="center"/>
              <w:rPr>
                <w:rFonts w:ascii="新細明體" w:hAnsi="新細明體" w:cs="新細明體"/>
              </w:rPr>
            </w:pPr>
            <w:r w:rsidRPr="00CD4B2F">
              <w:rPr>
                <w:rFonts w:eastAsia="標楷體"/>
                <w:b/>
                <w:bCs/>
                <w:i/>
                <w:iCs/>
              </w:rPr>
              <w:t>y</w:t>
            </w:r>
            <w:r w:rsidRPr="00CD4B2F">
              <w:rPr>
                <w:rFonts w:eastAsia="標楷體"/>
                <w:b/>
                <w:bCs/>
                <w:vertAlign w:val="subscript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34A6F" w:rsidRPr="00CD4B2F" w:rsidRDefault="00134A6F" w:rsidP="001749BC">
            <w:pPr>
              <w:jc w:val="center"/>
              <w:rPr>
                <w:rFonts w:ascii="新細明體" w:hAnsi="新細明體" w:cs="新細明體"/>
              </w:rPr>
            </w:pPr>
            <w:r w:rsidRPr="00CD4B2F">
              <w:rPr>
                <w:rFonts w:eastAsia="標楷體"/>
                <w:b/>
                <w:bCs/>
                <w:i/>
                <w:iCs/>
              </w:rPr>
              <w:t>y</w:t>
            </w:r>
            <w:r w:rsidRPr="00CD4B2F">
              <w:rPr>
                <w:rFonts w:eastAsia="標楷體"/>
                <w:b/>
                <w:bCs/>
                <w:vertAlign w:val="subscript"/>
              </w:rPr>
              <w:t>5</w:t>
            </w:r>
          </w:p>
        </w:tc>
      </w:tr>
      <w:tr w:rsidR="00134A6F" w:rsidRPr="00CD4B2F" w:rsidTr="001749BC">
        <w:trPr>
          <w:trHeight w:val="345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4A6F" w:rsidRPr="00CD4B2F" w:rsidRDefault="00134A6F" w:rsidP="001749BC">
            <w:r w:rsidRPr="00CD4B2F"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4A6F" w:rsidRPr="00CD4B2F" w:rsidRDefault="00134A6F" w:rsidP="001749BC">
            <w:pPr>
              <w:jc w:val="both"/>
              <w:rPr>
                <w:rFonts w:hint="eastAsia"/>
              </w:rPr>
            </w:pPr>
            <w:r w:rsidRPr="00CD4B2F">
              <w:t xml:space="preserve">S:257.9  </w:t>
            </w:r>
          </w:p>
          <w:p w:rsidR="00134A6F" w:rsidRPr="00CD4B2F" w:rsidRDefault="00134A6F" w:rsidP="001749BC">
            <w:pPr>
              <w:jc w:val="both"/>
            </w:pPr>
            <w:r w:rsidRPr="00CD4B2F">
              <w:t>O: 73.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4A6F" w:rsidRPr="00CD4B2F" w:rsidRDefault="00134A6F" w:rsidP="001749BC">
            <w:pPr>
              <w:jc w:val="both"/>
            </w:pPr>
            <w:r w:rsidRPr="00CD4B2F">
              <w:t>S:148.2   O: 47.5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4A6F" w:rsidRPr="00CD4B2F" w:rsidRDefault="00134A6F" w:rsidP="001749BC">
            <w:r w:rsidRPr="00CD4B2F">
              <w:t>S: 137.2   O: 42.7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4A6F" w:rsidRPr="00CD4B2F" w:rsidRDefault="00134A6F" w:rsidP="001749BC">
            <w:r w:rsidRPr="00CD4B2F">
              <w:t>S: 188.4  O: 62.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4A6F" w:rsidRPr="00CD4B2F" w:rsidRDefault="00134A6F" w:rsidP="001749BC">
            <w:pPr>
              <w:rPr>
                <w:rFonts w:hint="eastAsia"/>
              </w:rPr>
            </w:pPr>
            <w:r w:rsidRPr="00CD4B2F">
              <w:t xml:space="preserve">S: 165.5 </w:t>
            </w:r>
          </w:p>
          <w:p w:rsidR="00134A6F" w:rsidRPr="00CD4B2F" w:rsidRDefault="00134A6F" w:rsidP="001749BC">
            <w:r w:rsidRPr="00CD4B2F">
              <w:t>O: 56.4</w:t>
            </w:r>
          </w:p>
        </w:tc>
      </w:tr>
      <w:tr w:rsidR="00134A6F" w:rsidRPr="00CD4B2F" w:rsidTr="001749BC">
        <w:trPr>
          <w:trHeight w:val="34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4A6F" w:rsidRPr="00CD4B2F" w:rsidRDefault="00134A6F" w:rsidP="001749BC">
            <w:pPr>
              <w:rPr>
                <w:rFonts w:hint="eastAsia"/>
              </w:rPr>
            </w:pPr>
            <w:r w:rsidRPr="00CD4B2F">
              <w:rPr>
                <w:rFonts w:hint="eastAsia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4A6F" w:rsidRPr="00CD4B2F" w:rsidRDefault="00134A6F" w:rsidP="001749BC">
            <w:r w:rsidRPr="00CD4B2F">
              <w:t>S: 214.8   O: 62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4A6F" w:rsidRPr="00CD4B2F" w:rsidRDefault="00134A6F" w:rsidP="001749BC">
            <w:r w:rsidRPr="00CD4B2F">
              <w:t>S: 281.9   O: 81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4A6F" w:rsidRPr="00CD4B2F" w:rsidRDefault="00134A6F" w:rsidP="001749BC">
            <w:r w:rsidRPr="00CD4B2F">
              <w:t>S: 175.7   O: 52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4A6F" w:rsidRPr="00CD4B2F" w:rsidRDefault="00134A6F" w:rsidP="001749BC">
            <w:r w:rsidRPr="00CD4B2F">
              <w:t>S: 176.7  O: 54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4A6F" w:rsidRPr="00CD4B2F" w:rsidRDefault="00134A6F" w:rsidP="001749BC">
            <w:pPr>
              <w:rPr>
                <w:rFonts w:hint="eastAsia"/>
              </w:rPr>
            </w:pPr>
            <w:r w:rsidRPr="00CD4B2F">
              <w:t xml:space="preserve">S: 225.7 </w:t>
            </w:r>
          </w:p>
          <w:p w:rsidR="00134A6F" w:rsidRPr="00CD4B2F" w:rsidRDefault="00134A6F" w:rsidP="001749BC">
            <w:r w:rsidRPr="00CD4B2F">
              <w:t>O: 65.1</w:t>
            </w:r>
          </w:p>
        </w:tc>
      </w:tr>
      <w:tr w:rsidR="00134A6F" w:rsidRPr="00CD4B2F" w:rsidTr="001749BC">
        <w:trPr>
          <w:trHeight w:val="34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4A6F" w:rsidRPr="00CD4B2F" w:rsidRDefault="00134A6F" w:rsidP="001749BC">
            <w:pPr>
              <w:rPr>
                <w:rFonts w:hint="eastAsia"/>
              </w:rPr>
            </w:pPr>
            <w:r w:rsidRPr="00CD4B2F">
              <w:rPr>
                <w:rFonts w:hint="eastAsia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4A6F" w:rsidRPr="00CD4B2F" w:rsidRDefault="00134A6F" w:rsidP="001749BC">
            <w:r w:rsidRPr="00CD4B2F">
              <w:t>S: 172.1   O: 42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4A6F" w:rsidRPr="00CD4B2F" w:rsidRDefault="00134A6F" w:rsidP="001749BC">
            <w:r w:rsidRPr="00CD4B2F">
              <w:t>S: 169.9   O: 40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4A6F" w:rsidRPr="00CD4B2F" w:rsidRDefault="00134A6F" w:rsidP="001749BC">
            <w:r w:rsidRPr="00CD4B2F">
              <w:t>S: 175.1   O: 41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4A6F" w:rsidRPr="00CD4B2F" w:rsidRDefault="00134A6F" w:rsidP="001749BC">
            <w:r w:rsidRPr="00CD4B2F">
              <w:t>S: 143.8  O: 32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4A6F" w:rsidRPr="00CD4B2F" w:rsidRDefault="00134A6F" w:rsidP="001749BC">
            <w:pPr>
              <w:rPr>
                <w:rFonts w:hint="eastAsia"/>
              </w:rPr>
            </w:pPr>
            <w:r w:rsidRPr="00CD4B2F">
              <w:t>S: 190.8</w:t>
            </w:r>
          </w:p>
          <w:p w:rsidR="00134A6F" w:rsidRPr="00CD4B2F" w:rsidRDefault="00134A6F" w:rsidP="001749BC">
            <w:r w:rsidRPr="00CD4B2F">
              <w:t>O: 45.7</w:t>
            </w:r>
          </w:p>
        </w:tc>
      </w:tr>
      <w:tr w:rsidR="00134A6F" w:rsidRPr="00CD4B2F" w:rsidTr="001749BC">
        <w:trPr>
          <w:trHeight w:val="34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4A6F" w:rsidRPr="00CD4B2F" w:rsidRDefault="00134A6F" w:rsidP="001749BC">
            <w:r w:rsidRPr="00CD4B2F"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4A6F" w:rsidRPr="00CD4B2F" w:rsidRDefault="00134A6F" w:rsidP="001749BC">
            <w:r w:rsidRPr="00CD4B2F">
              <w:t>S: 157.9  O: 45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4A6F" w:rsidRPr="00CD4B2F" w:rsidRDefault="00134A6F" w:rsidP="001749BC">
            <w:r w:rsidRPr="00CD4B2F">
              <w:t>S: 193.9  O: 54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4A6F" w:rsidRPr="00CD4B2F" w:rsidRDefault="00134A6F" w:rsidP="001749BC">
            <w:r w:rsidRPr="00CD4B2F">
              <w:t>S: 151.1  O: 41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4A6F" w:rsidRPr="00CD4B2F" w:rsidRDefault="00134A6F" w:rsidP="001749BC">
            <w:r w:rsidRPr="00CD4B2F">
              <w:t>S: 209.7  O: 58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4A6F" w:rsidRPr="00CD4B2F" w:rsidRDefault="00134A6F" w:rsidP="001749BC">
            <w:pPr>
              <w:rPr>
                <w:rFonts w:hint="eastAsia"/>
              </w:rPr>
            </w:pPr>
            <w:r w:rsidRPr="00CD4B2F">
              <w:t>S: 255.4</w:t>
            </w:r>
          </w:p>
          <w:p w:rsidR="00134A6F" w:rsidRPr="00CD4B2F" w:rsidRDefault="00134A6F" w:rsidP="001749BC">
            <w:r w:rsidRPr="00CD4B2F">
              <w:t>O: 73.3</w:t>
            </w:r>
          </w:p>
        </w:tc>
      </w:tr>
      <w:tr w:rsidR="00134A6F" w:rsidRPr="00CD4B2F" w:rsidTr="001749BC">
        <w:trPr>
          <w:trHeight w:val="34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4A6F" w:rsidRPr="00CD4B2F" w:rsidRDefault="00134A6F" w:rsidP="001749BC">
            <w:r w:rsidRPr="00CD4B2F"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4A6F" w:rsidRPr="00CD4B2F" w:rsidRDefault="00134A6F" w:rsidP="001749BC">
            <w:r w:rsidRPr="00CD4B2F">
              <w:t>S: 224.9  O: 58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4A6F" w:rsidRPr="00CD4B2F" w:rsidRDefault="00134A6F" w:rsidP="001749BC">
            <w:r w:rsidRPr="00CD4B2F">
              <w:t>S: 244.9  O: 66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4A6F" w:rsidRPr="00CD4B2F" w:rsidRDefault="00134A6F" w:rsidP="001749BC">
            <w:r w:rsidRPr="00CD4B2F">
              <w:t>S: 185.7  O: 49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4A6F" w:rsidRPr="00CD4B2F" w:rsidRDefault="00134A6F" w:rsidP="001749BC">
            <w:r w:rsidRPr="00CD4B2F">
              <w:t>S: 193.9  O: 49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4A6F" w:rsidRPr="00CD4B2F" w:rsidRDefault="00134A6F" w:rsidP="001749BC">
            <w:pPr>
              <w:rPr>
                <w:rFonts w:hint="eastAsia"/>
              </w:rPr>
            </w:pPr>
            <w:r w:rsidRPr="00CD4B2F">
              <w:t xml:space="preserve">S: 271.9  </w:t>
            </w:r>
          </w:p>
          <w:p w:rsidR="00134A6F" w:rsidRPr="00CD4B2F" w:rsidRDefault="00134A6F" w:rsidP="001749BC">
            <w:r w:rsidRPr="00CD4B2F">
              <w:t>O: 68.3</w:t>
            </w:r>
          </w:p>
        </w:tc>
      </w:tr>
      <w:tr w:rsidR="00134A6F" w:rsidRPr="00CD4B2F" w:rsidTr="001749BC">
        <w:trPr>
          <w:trHeight w:val="34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4A6F" w:rsidRPr="00CD4B2F" w:rsidRDefault="00134A6F" w:rsidP="001749BC">
            <w:r w:rsidRPr="00CD4B2F"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4A6F" w:rsidRPr="00CD4B2F" w:rsidRDefault="00134A6F" w:rsidP="001749BC">
            <w:r w:rsidRPr="00CD4B2F">
              <w:t>S: 214.9  O: 64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4A6F" w:rsidRPr="00CD4B2F" w:rsidRDefault="00134A6F" w:rsidP="001749BC">
            <w:r w:rsidRPr="00CD4B2F">
              <w:t>S: 206.8  O: 55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4A6F" w:rsidRPr="00CD4B2F" w:rsidRDefault="00134A6F" w:rsidP="001749BC">
            <w:r w:rsidRPr="00CD4B2F">
              <w:t>S: 266.8   O: 63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4A6F" w:rsidRPr="00CD4B2F" w:rsidRDefault="00134A6F" w:rsidP="001749BC">
            <w:r w:rsidRPr="00CD4B2F">
              <w:t>S: 272.1  O: 69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4A6F" w:rsidRPr="00CD4B2F" w:rsidRDefault="00134A6F" w:rsidP="001749BC">
            <w:pPr>
              <w:rPr>
                <w:rFonts w:hint="eastAsia"/>
              </w:rPr>
            </w:pPr>
            <w:r w:rsidRPr="00CD4B2F">
              <w:t xml:space="preserve">S: 192.4 </w:t>
            </w:r>
          </w:p>
          <w:p w:rsidR="00134A6F" w:rsidRPr="00CD4B2F" w:rsidRDefault="00134A6F" w:rsidP="001749BC">
            <w:r w:rsidRPr="00CD4B2F">
              <w:t>O: 49.4</w:t>
            </w:r>
          </w:p>
        </w:tc>
      </w:tr>
      <w:tr w:rsidR="00134A6F" w:rsidRPr="00CD4B2F" w:rsidTr="001749BC">
        <w:trPr>
          <w:trHeight w:val="33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4A6F" w:rsidRPr="00CD4B2F" w:rsidRDefault="00134A6F" w:rsidP="001749BC">
            <w:r w:rsidRPr="00CD4B2F"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4A6F" w:rsidRPr="00CD4B2F" w:rsidRDefault="00134A6F" w:rsidP="001749BC">
            <w:r w:rsidRPr="00CD4B2F">
              <w:t>S: 183.1  O: 47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4A6F" w:rsidRPr="00CD4B2F" w:rsidRDefault="00134A6F" w:rsidP="001749BC">
            <w:r w:rsidRPr="00CD4B2F">
              <w:t>S: 255.9   O: 66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4A6F" w:rsidRPr="00CD4B2F" w:rsidRDefault="00134A6F" w:rsidP="001749BC">
            <w:r w:rsidRPr="00CD4B2F">
              <w:t>S: 211.9   O: 56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4A6F" w:rsidRPr="00CD4B2F" w:rsidRDefault="00134A6F" w:rsidP="001749BC">
            <w:r w:rsidRPr="00CD4B2F">
              <w:t>S: 250.8  O: 63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4A6F" w:rsidRPr="00CD4B2F" w:rsidRDefault="00134A6F" w:rsidP="001749BC">
            <w:pPr>
              <w:rPr>
                <w:rFonts w:hint="eastAsia"/>
              </w:rPr>
            </w:pPr>
            <w:r w:rsidRPr="00CD4B2F">
              <w:t xml:space="preserve">S: 199.6  </w:t>
            </w:r>
          </w:p>
          <w:p w:rsidR="00134A6F" w:rsidRPr="00CD4B2F" w:rsidRDefault="00134A6F" w:rsidP="001749BC">
            <w:r w:rsidRPr="00CD4B2F">
              <w:t>O: 42.9</w:t>
            </w:r>
          </w:p>
        </w:tc>
      </w:tr>
      <w:tr w:rsidR="00134A6F" w:rsidRPr="00CD4B2F" w:rsidTr="001749BC">
        <w:trPr>
          <w:trHeight w:val="33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4A6F" w:rsidRPr="00CD4B2F" w:rsidRDefault="00134A6F" w:rsidP="001749BC">
            <w:r w:rsidRPr="00CD4B2F"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4A6F" w:rsidRPr="00CD4B2F" w:rsidRDefault="00134A6F" w:rsidP="001749BC">
            <w:r w:rsidRPr="00CD4B2F">
              <w:t>S: 165.4  O: 49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4A6F" w:rsidRPr="00CD4B2F" w:rsidRDefault="00134A6F" w:rsidP="001749BC">
            <w:r w:rsidRPr="00CD4B2F">
              <w:t>S: 250.1   O: 68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4A6F" w:rsidRPr="00CD4B2F" w:rsidRDefault="00134A6F" w:rsidP="001749BC">
            <w:r w:rsidRPr="00CD4B2F">
              <w:t>S: 194.1   O: 53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4A6F" w:rsidRPr="00CD4B2F" w:rsidRDefault="00134A6F" w:rsidP="001749BC">
            <w:r w:rsidRPr="00CD4B2F">
              <w:t>S: 210.9  O: 64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4A6F" w:rsidRPr="00CD4B2F" w:rsidRDefault="00134A6F" w:rsidP="001749BC">
            <w:r w:rsidRPr="00CD4B2F">
              <w:t>S: 150.2   O: 43.5</w:t>
            </w:r>
          </w:p>
        </w:tc>
      </w:tr>
      <w:tr w:rsidR="00134A6F" w:rsidRPr="00CD4B2F" w:rsidTr="001749BC">
        <w:trPr>
          <w:trHeight w:val="33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34A6F" w:rsidRPr="00CD4B2F" w:rsidRDefault="00134A6F" w:rsidP="001749BC">
            <w:r w:rsidRPr="00CD4B2F"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34A6F" w:rsidRPr="00CD4B2F" w:rsidRDefault="00134A6F" w:rsidP="001749BC">
            <w:r w:rsidRPr="00CD4B2F">
              <w:t>S: 248.1  O: 64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34A6F" w:rsidRPr="00CD4B2F" w:rsidRDefault="00134A6F" w:rsidP="001749BC">
            <w:r w:rsidRPr="00CD4B2F">
              <w:t>S: 197.1   O: 52.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34A6F" w:rsidRPr="00CD4B2F" w:rsidRDefault="00134A6F" w:rsidP="001749BC">
            <w:r w:rsidRPr="00CD4B2F">
              <w:t>S: 236.4   O: 58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34A6F" w:rsidRPr="00CD4B2F" w:rsidRDefault="00134A6F" w:rsidP="001749BC">
            <w:r w:rsidRPr="00CD4B2F">
              <w:t>S: 156.4   O: 39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34A6F" w:rsidRPr="00CD4B2F" w:rsidRDefault="00134A6F" w:rsidP="001749BC">
            <w:r w:rsidRPr="00CD4B2F">
              <w:t>S: 178.8   O: 45.3</w:t>
            </w:r>
          </w:p>
        </w:tc>
      </w:tr>
    </w:tbl>
    <w:p w:rsidR="00134A6F" w:rsidRPr="00CD4B2F" w:rsidRDefault="00134A6F" w:rsidP="00134A6F">
      <w:pPr>
        <w:rPr>
          <w:rFonts w:hint="eastAsia"/>
        </w:rPr>
      </w:pPr>
      <w:r w:rsidRPr="00CD4B2F">
        <w:t>S</w:t>
      </w:r>
      <w:r w:rsidRPr="00CD4B2F">
        <w:rPr>
          <w:rFonts w:hint="eastAsia"/>
        </w:rPr>
        <w:t xml:space="preserve">: </w:t>
      </w:r>
      <w:r w:rsidRPr="00CD4B2F">
        <w:rPr>
          <w:rFonts w:eastAsia="MacmillanRoman"/>
          <w:color w:val="000000"/>
        </w:rPr>
        <w:t>mean count</w:t>
      </w:r>
      <w:r>
        <w:rPr>
          <w:rFonts w:eastAsia="MacmillanRoman" w:hint="eastAsia"/>
          <w:color w:val="000000"/>
        </w:rPr>
        <w:t>s</w:t>
      </w:r>
      <w:r w:rsidRPr="00CD4B2F">
        <w:rPr>
          <w:rFonts w:eastAsia="MacmillanRoman"/>
          <w:color w:val="000000"/>
        </w:rPr>
        <w:t xml:space="preserve"> per pixel in the whole striatum</w:t>
      </w:r>
    </w:p>
    <w:p w:rsidR="00134A6F" w:rsidRPr="00CD4B2F" w:rsidRDefault="00134A6F" w:rsidP="00134A6F">
      <w:pPr>
        <w:rPr>
          <w:rFonts w:eastAsia="MacmillanRoman" w:hint="eastAsia"/>
          <w:color w:val="000000"/>
        </w:rPr>
      </w:pPr>
      <w:r w:rsidRPr="00CD4B2F">
        <w:t>O</w:t>
      </w:r>
      <w:r w:rsidRPr="00CD4B2F">
        <w:rPr>
          <w:rFonts w:hint="eastAsia"/>
        </w:rPr>
        <w:t xml:space="preserve">: </w:t>
      </w:r>
      <w:r w:rsidRPr="00CD4B2F">
        <w:rPr>
          <w:rFonts w:eastAsia="MacmillanRoman"/>
          <w:color w:val="000000"/>
        </w:rPr>
        <w:t xml:space="preserve">mean counts per pixel in the occipital cortex </w:t>
      </w:r>
    </w:p>
    <w:p w:rsidR="0078331F" w:rsidRDefault="00134A6F" w:rsidP="00134A6F">
      <w:r>
        <w:rPr>
          <w:rFonts w:eastAsia="MacmillanRoman" w:hint="eastAsia"/>
          <w:color w:val="000000"/>
        </w:rPr>
        <w:t>T</w:t>
      </w:r>
      <w:r w:rsidRPr="00CD4B2F">
        <w:rPr>
          <w:rFonts w:eastAsia="MacmillanRoman" w:hint="eastAsia"/>
          <w:color w:val="000000"/>
        </w:rPr>
        <w:t xml:space="preserve">he S/O ratio, average S/O ratio, and SNR (equation 1) in Table 4 </w:t>
      </w:r>
      <w:r w:rsidRPr="00CD4B2F">
        <w:rPr>
          <w:rFonts w:eastAsia="MacmillanRoman"/>
          <w:color w:val="000000"/>
        </w:rPr>
        <w:t>can</w:t>
      </w:r>
      <w:r w:rsidRPr="00CD4B2F">
        <w:rPr>
          <w:rFonts w:eastAsia="MacmillanRoman" w:hint="eastAsia"/>
          <w:color w:val="000000"/>
        </w:rPr>
        <w:t xml:space="preserve"> be calculated</w:t>
      </w:r>
      <w:r>
        <w:rPr>
          <w:rFonts w:eastAsia="MacmillanRoman" w:hint="eastAsia"/>
          <w:color w:val="000000"/>
        </w:rPr>
        <w:t xml:space="preserve"> through these data</w:t>
      </w:r>
      <w:r w:rsidRPr="00CD4B2F">
        <w:rPr>
          <w:rFonts w:eastAsia="MacmillanRoman" w:hint="eastAsia"/>
          <w:color w:val="000000"/>
        </w:rPr>
        <w:t>.</w:t>
      </w:r>
    </w:p>
    <w:sectPr w:rsidR="0078331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MacmillanRoman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A6F"/>
    <w:rsid w:val="00134A6F"/>
    <w:rsid w:val="004712EF"/>
    <w:rsid w:val="0078331F"/>
    <w:rsid w:val="00C21209"/>
    <w:rsid w:val="00F94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4A6F"/>
    <w:rPr>
      <w:rFonts w:ascii="Times New Roman" w:eastAsia="新細明體" w:hAnsi="Times New Roman" w:cs="Times New Roman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4A6F"/>
    <w:rPr>
      <w:rFonts w:ascii="Times New Roman" w:eastAsia="新細明體" w:hAnsi="Times New Roman" w:cs="Times New Roman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wu</dc:creator>
  <cp:lastModifiedBy>jaywu</cp:lastModifiedBy>
  <cp:revision>2</cp:revision>
  <dcterms:created xsi:type="dcterms:W3CDTF">2014-11-11T08:52:00Z</dcterms:created>
  <dcterms:modified xsi:type="dcterms:W3CDTF">2014-11-11T08:52:00Z</dcterms:modified>
</cp:coreProperties>
</file>